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5C4C54" w14:textId="6DE8E517" w:rsidR="00EA64EB" w:rsidRDefault="00EA64EB">
      <w:pPr>
        <w:rPr>
          <w:lang w:val="en-US"/>
        </w:rPr>
      </w:pPr>
    </w:p>
    <w:p w14:paraId="4330E56D" w14:textId="39B5F54F" w:rsidR="00EA64EB" w:rsidRDefault="00AB13D6">
      <w:pPr>
        <w:rPr>
          <w:lang w:val="en-US"/>
        </w:rPr>
      </w:pPr>
      <w:r>
        <w:rPr>
          <w:lang w:val="en-US"/>
        </w:rPr>
        <w:t>Supplementary fil</w:t>
      </w:r>
      <w:r w:rsidR="00EB297D">
        <w:rPr>
          <w:lang w:val="en-US"/>
        </w:rPr>
        <w:t>e 2</w:t>
      </w:r>
      <w:r>
        <w:rPr>
          <w:lang w:val="en-US"/>
        </w:rPr>
        <w:t>: References of table 1</w:t>
      </w:r>
      <w:r w:rsidR="00EA64EB">
        <w:rPr>
          <w:lang w:val="en-US"/>
        </w:rPr>
        <w:t xml:space="preserve"> </w:t>
      </w:r>
    </w:p>
    <w:p w14:paraId="3C5B7427" w14:textId="444D1CE0" w:rsidR="00113472" w:rsidRPr="00DB2DEF" w:rsidRDefault="00EA64EB" w:rsidP="00DB2DEF">
      <w:pPr>
        <w:contextualSpacing/>
      </w:pPr>
      <w:r>
        <w:rPr>
          <w:rFonts w:ascii="Calibri" w:hAnsi="Calibri" w:cs="Calibri"/>
        </w:rPr>
        <w:fldChar w:fldCharType="begin"/>
      </w:r>
      <w:r w:rsidRPr="00A92EC8">
        <w:rPr>
          <w:lang w:val="nl-NL"/>
        </w:rPr>
        <w:instrText xml:space="preserve"> ADDIN EN.REFLIST </w:instrText>
      </w:r>
      <w:r>
        <w:rPr>
          <w:rFonts w:ascii="Calibri" w:hAnsi="Calibri" w:cs="Calibri"/>
        </w:rPr>
        <w:fldChar w:fldCharType="separate"/>
      </w:r>
      <w:r w:rsidR="00570F2F" w:rsidRPr="00A92EC8">
        <w:rPr>
          <w:noProof/>
          <w:lang w:val="nl-NL"/>
        </w:rPr>
        <w:t>1.</w:t>
      </w:r>
      <w:r w:rsidR="00570F2F" w:rsidRPr="00A92EC8">
        <w:rPr>
          <w:noProof/>
          <w:lang w:val="nl-NL"/>
        </w:rPr>
        <w:tab/>
      </w:r>
      <w:r w:rsidR="00113472">
        <w:rPr>
          <w:rFonts w:ascii="Calibri" w:hAnsi="Calibri" w:cs="Calibri"/>
          <w:color w:val="000000"/>
        </w:rPr>
        <w:t>Beeckman, K., Laubach, M., Spinnoy, A., De Koster, K., Almaci, Z., Linster, A. et al.. Kwetsbare zwangere, een perinataal zorgaanbod op maat. Brussel, België. 2016.</w:t>
      </w:r>
      <w:r w:rsidR="00570F2F" w:rsidRPr="00A92EC8">
        <w:rPr>
          <w:noProof/>
          <w:lang w:val="nl-NL"/>
        </w:rPr>
        <w:t>.</w:t>
      </w:r>
    </w:p>
    <w:p w14:paraId="00E97027" w14:textId="77777777" w:rsidR="00570F2F" w:rsidRPr="00A92EC8" w:rsidRDefault="00570F2F" w:rsidP="00DB2DEF">
      <w:pPr>
        <w:spacing w:line="240" w:lineRule="auto"/>
        <w:contextualSpacing/>
        <w:rPr>
          <w:noProof/>
          <w:lang w:val="fr-FR"/>
        </w:rPr>
      </w:pPr>
      <w:r w:rsidRPr="00DB2DEF">
        <w:rPr>
          <w:noProof/>
          <w:lang w:val="nl-NL"/>
        </w:rPr>
        <w:t>2.</w:t>
      </w:r>
      <w:r w:rsidRPr="00DB2DEF">
        <w:rPr>
          <w:noProof/>
          <w:lang w:val="nl-NL"/>
        </w:rPr>
        <w:tab/>
        <w:t xml:space="preserve">Zucca S, Lambotte I, Goban V, Fourneret P, Valderrama A, Iglesisas MH, et al. </w:t>
      </w:r>
      <w:r w:rsidRPr="00A92EC8">
        <w:rPr>
          <w:noProof/>
          <w:lang w:val="fr-FR"/>
        </w:rPr>
        <w:t>C.D.V.P. Carnet de Dépistage de la Vulnérabilité Périnatale.</w:t>
      </w:r>
    </w:p>
    <w:p w14:paraId="153E712C" w14:textId="77777777" w:rsidR="00570F2F" w:rsidRPr="00A92EC8" w:rsidRDefault="00570F2F" w:rsidP="00DB2DEF">
      <w:pPr>
        <w:pStyle w:val="EndNoteBibliography"/>
        <w:spacing w:after="0"/>
        <w:contextualSpacing/>
        <w:rPr>
          <w:noProof/>
          <w:lang w:val="nl-NL"/>
        </w:rPr>
      </w:pPr>
      <w:r w:rsidRPr="00A92EC8">
        <w:rPr>
          <w:noProof/>
          <w:lang w:val="nl-NL"/>
        </w:rPr>
        <w:t>3.</w:t>
      </w:r>
      <w:r w:rsidRPr="00A92EC8">
        <w:rPr>
          <w:noProof/>
          <w:lang w:val="nl-NL"/>
        </w:rPr>
        <w:tab/>
        <w:t xml:space="preserve">Van Damme R, Van Parys AS, Vogels C, Roelens K, Lemmens GMD. </w:t>
      </w:r>
      <w:r w:rsidRPr="00570F2F">
        <w:rPr>
          <w:noProof/>
        </w:rPr>
        <w:t xml:space="preserve">A mental health care protocol for the screening, detection and treatment of perinatal anxiety and depressive disorders in Flanders. </w:t>
      </w:r>
      <w:r w:rsidRPr="00A92EC8">
        <w:rPr>
          <w:noProof/>
          <w:lang w:val="nl-NL"/>
        </w:rPr>
        <w:t>Journal of Psychosomatic Research: Elsevier Inc.; 2020.</w:t>
      </w:r>
    </w:p>
    <w:p w14:paraId="781DA54B" w14:textId="77777777" w:rsidR="00570F2F" w:rsidRPr="00A92EC8" w:rsidRDefault="00570F2F" w:rsidP="00570F2F">
      <w:pPr>
        <w:pStyle w:val="EndNoteBibliography"/>
        <w:spacing w:after="0"/>
        <w:rPr>
          <w:noProof/>
          <w:lang w:val="fr-FR"/>
        </w:rPr>
      </w:pPr>
      <w:r w:rsidRPr="00A92EC8">
        <w:rPr>
          <w:noProof/>
          <w:lang w:val="nl-NL"/>
        </w:rPr>
        <w:t>4.</w:t>
      </w:r>
      <w:r w:rsidRPr="00A92EC8">
        <w:rPr>
          <w:noProof/>
          <w:lang w:val="nl-NL"/>
        </w:rPr>
        <w:tab/>
        <w:t xml:space="preserve">EMBRACE: zorgpad voor kwetsbare zwangeren na detectie bezorgdheid in grootstad Antwerpen. </w:t>
      </w:r>
      <w:r w:rsidRPr="00A92EC8">
        <w:rPr>
          <w:noProof/>
          <w:lang w:val="fr-FR"/>
        </w:rPr>
        <w:t>Antwerpen; 2018.</w:t>
      </w:r>
    </w:p>
    <w:p w14:paraId="2FA9BBCF" w14:textId="77777777" w:rsidR="00570F2F" w:rsidRPr="00A92EC8" w:rsidRDefault="00570F2F" w:rsidP="00570F2F">
      <w:pPr>
        <w:pStyle w:val="EndNoteBibliography"/>
        <w:spacing w:after="0"/>
        <w:rPr>
          <w:noProof/>
          <w:lang w:val="fr-FR"/>
        </w:rPr>
      </w:pPr>
      <w:r w:rsidRPr="00A92EC8">
        <w:rPr>
          <w:noProof/>
          <w:lang w:val="fr-FR"/>
        </w:rPr>
        <w:t>5.</w:t>
      </w:r>
      <w:r w:rsidRPr="00A92EC8">
        <w:rPr>
          <w:noProof/>
          <w:lang w:val="fr-FR"/>
        </w:rPr>
        <w:tab/>
        <w:t>Labbé É, Moulin JJ, Guéguen R, Sass C, Chatain C, Gerbaud L. Un indicateur de mesure de la précarité et de la « santé sociale » : le score EPICES. L'expérience des Centres d'examens de santé de l'Assurance maladie. La Revue de l'Ires. 2007;53(1):3-49.</w:t>
      </w:r>
    </w:p>
    <w:p w14:paraId="7236DE9A" w14:textId="77777777" w:rsidR="00570F2F" w:rsidRPr="00A92EC8" w:rsidRDefault="00570F2F" w:rsidP="00570F2F">
      <w:pPr>
        <w:pStyle w:val="EndNoteBibliography"/>
        <w:spacing w:after="0"/>
        <w:rPr>
          <w:noProof/>
          <w:lang w:val="fr-FR"/>
        </w:rPr>
      </w:pPr>
      <w:r w:rsidRPr="00A92EC8">
        <w:rPr>
          <w:noProof/>
          <w:lang w:val="fr-FR"/>
        </w:rPr>
        <w:t>6.</w:t>
      </w:r>
      <w:r w:rsidRPr="00A92EC8">
        <w:rPr>
          <w:noProof/>
          <w:lang w:val="fr-FR"/>
        </w:rPr>
        <w:tab/>
        <w:t>Fline-Barthes MH, Vandendriessche D, Gaugue J, Urso L, Therby D, Subtil D. Dépistage des situations de vulnérabilité psychosociale et toxicologique pendant la grossesse: Évaluation d'un auto-questionnaire par comparaison aux données du dossier médical. Journal de Gynecologie Obstetrique et Biologie de la Reproduction. 2015;44(5):433-42.</w:t>
      </w:r>
    </w:p>
    <w:p w14:paraId="6C72AF05" w14:textId="77777777" w:rsidR="00570F2F" w:rsidRPr="00A92EC8" w:rsidRDefault="00570F2F" w:rsidP="00570F2F">
      <w:pPr>
        <w:pStyle w:val="EndNoteBibliography"/>
        <w:spacing w:after="0"/>
        <w:rPr>
          <w:noProof/>
          <w:lang w:val="fr-FR"/>
        </w:rPr>
      </w:pPr>
      <w:r w:rsidRPr="00A92EC8">
        <w:rPr>
          <w:noProof/>
          <w:lang w:val="fr-FR"/>
        </w:rPr>
        <w:t>7.</w:t>
      </w:r>
      <w:r w:rsidRPr="00A92EC8">
        <w:rPr>
          <w:noProof/>
          <w:lang w:val="fr-FR"/>
        </w:rPr>
        <w:tab/>
        <w:t>Chanal C, Raffier L. Repérage des vulnérabilités en maternités à l’échelle d’une région : méthode, résultats et perspectives.</w:t>
      </w:r>
    </w:p>
    <w:p w14:paraId="5B51FDFE" w14:textId="77777777" w:rsidR="00570F2F" w:rsidRPr="00570F2F" w:rsidRDefault="00570F2F" w:rsidP="00570F2F">
      <w:pPr>
        <w:pStyle w:val="EndNoteBibliography"/>
        <w:spacing w:after="0"/>
        <w:rPr>
          <w:noProof/>
        </w:rPr>
      </w:pPr>
      <w:r w:rsidRPr="00A92EC8">
        <w:rPr>
          <w:noProof/>
          <w:lang w:val="fr-FR"/>
        </w:rPr>
        <w:t>8.</w:t>
      </w:r>
      <w:r w:rsidRPr="00A92EC8">
        <w:rPr>
          <w:noProof/>
          <w:lang w:val="fr-FR"/>
        </w:rPr>
        <w:tab/>
        <w:t xml:space="preserve">Chaplot Sp. Présentation d’un auto-questionnaire de repérage des vulnérabilités et des consommations de substances psycho-actives. </w:t>
      </w:r>
      <w:r w:rsidRPr="00570F2F">
        <w:rPr>
          <w:noProof/>
        </w:rPr>
        <w:t>Pays de Loire; 2015.</w:t>
      </w:r>
      <w:bookmarkStart w:id="0" w:name="_GoBack"/>
      <w:bookmarkEnd w:id="0"/>
    </w:p>
    <w:p w14:paraId="37891390" w14:textId="77777777" w:rsidR="00570F2F" w:rsidRPr="00570F2F" w:rsidRDefault="00570F2F" w:rsidP="00570F2F">
      <w:pPr>
        <w:pStyle w:val="EndNoteBibliography"/>
        <w:spacing w:after="0"/>
        <w:rPr>
          <w:noProof/>
        </w:rPr>
      </w:pPr>
      <w:r w:rsidRPr="00570F2F">
        <w:rPr>
          <w:noProof/>
        </w:rPr>
        <w:t>9.</w:t>
      </w:r>
      <w:r w:rsidRPr="00570F2F">
        <w:rPr>
          <w:noProof/>
        </w:rPr>
        <w:tab/>
        <w:t>Quispel C, Schneider TAJ, Bonsel GJ, Lambregtse-Van Den Berg MP. An innovative screen-and-advice model for psychopathology and psychosocial problems among urban pregnant women: An exploratory study. Journal of Psychosomatic Obstetrics and Gynecology. 2012;33(1):7-14.</w:t>
      </w:r>
    </w:p>
    <w:p w14:paraId="1C693968" w14:textId="77777777" w:rsidR="00570F2F" w:rsidRPr="00570F2F" w:rsidRDefault="00570F2F" w:rsidP="00570F2F">
      <w:pPr>
        <w:pStyle w:val="EndNoteBibliography"/>
        <w:spacing w:after="0"/>
        <w:rPr>
          <w:noProof/>
        </w:rPr>
      </w:pPr>
      <w:r w:rsidRPr="00570F2F">
        <w:rPr>
          <w:noProof/>
        </w:rPr>
        <w:t>10.</w:t>
      </w:r>
      <w:r w:rsidRPr="00570F2F">
        <w:rPr>
          <w:noProof/>
        </w:rPr>
        <w:tab/>
        <w:t>Vos AA, van Veen MJ, Birnie E, Denktaş S, Steegers EAP, Bonsel GJ. An instrument for broadened risk assessment in antenatal health care including non-medical issues. International Journal of Integrated Care. 2015;15(JAN-MAR 2015).</w:t>
      </w:r>
    </w:p>
    <w:p w14:paraId="7BA80942" w14:textId="77777777" w:rsidR="00570F2F" w:rsidRPr="00570F2F" w:rsidRDefault="00570F2F" w:rsidP="00570F2F">
      <w:pPr>
        <w:pStyle w:val="EndNoteBibliography"/>
        <w:spacing w:after="0"/>
        <w:rPr>
          <w:noProof/>
        </w:rPr>
      </w:pPr>
      <w:r w:rsidRPr="00570F2F">
        <w:rPr>
          <w:noProof/>
        </w:rPr>
        <w:t>11.</w:t>
      </w:r>
      <w:r w:rsidRPr="00570F2F">
        <w:rPr>
          <w:noProof/>
        </w:rPr>
        <w:tab/>
        <w:t>Ruf-Leuschner M, Pryss R, Liebrecht M, Schobel J, Spyridou A, Reichert M, et al. Preventing further trauma: KINDEX mum screen-assessing and reacting towards psychosocial risk factors in pregnant women with the help of smartphone technologies. 2013.</w:t>
      </w:r>
    </w:p>
    <w:p w14:paraId="65F495D1" w14:textId="77777777" w:rsidR="00570F2F" w:rsidRPr="00570F2F" w:rsidRDefault="00570F2F" w:rsidP="00570F2F">
      <w:pPr>
        <w:pStyle w:val="EndNoteBibliography"/>
        <w:spacing w:after="0"/>
        <w:rPr>
          <w:noProof/>
        </w:rPr>
      </w:pPr>
      <w:r w:rsidRPr="00570F2F">
        <w:rPr>
          <w:noProof/>
        </w:rPr>
        <w:t>12.</w:t>
      </w:r>
      <w:r w:rsidRPr="00570F2F">
        <w:rPr>
          <w:noProof/>
        </w:rPr>
        <w:tab/>
        <w:t>Curry MA, Campbell RA, Christian M. Validity and reliability testing of the prenatal psychosocial profile. Research in Nursing &amp; Health. 1994;17(2):127-35.</w:t>
      </w:r>
    </w:p>
    <w:p w14:paraId="5692BF7B" w14:textId="77777777" w:rsidR="00570F2F" w:rsidRPr="00570F2F" w:rsidRDefault="00570F2F" w:rsidP="00570F2F">
      <w:pPr>
        <w:pStyle w:val="EndNoteBibliography"/>
        <w:spacing w:after="0"/>
        <w:rPr>
          <w:noProof/>
        </w:rPr>
      </w:pPr>
      <w:r w:rsidRPr="00570F2F">
        <w:rPr>
          <w:noProof/>
        </w:rPr>
        <w:t>13.</w:t>
      </w:r>
      <w:r w:rsidRPr="00570F2F">
        <w:rPr>
          <w:noProof/>
        </w:rPr>
        <w:tab/>
        <w:t>Harrison PA, Sidebottom AC. Systematic prenatal screening for psychosocial risks. Journal of Health Care for the Poor and Underserved. 2008;19(1):258-76.</w:t>
      </w:r>
    </w:p>
    <w:p w14:paraId="1B278B20" w14:textId="77777777" w:rsidR="00570F2F" w:rsidRPr="00570F2F" w:rsidRDefault="00570F2F" w:rsidP="00570F2F">
      <w:pPr>
        <w:pStyle w:val="EndNoteBibliography"/>
        <w:spacing w:after="0"/>
        <w:rPr>
          <w:noProof/>
        </w:rPr>
      </w:pPr>
      <w:r w:rsidRPr="00570F2F">
        <w:rPr>
          <w:noProof/>
        </w:rPr>
        <w:t>14.</w:t>
      </w:r>
      <w:r w:rsidRPr="00570F2F">
        <w:rPr>
          <w:noProof/>
        </w:rPr>
        <w:tab/>
        <w:t>Goldenberg RL. Abbreviated scale for the assessment of psychosocial status in pregnancy: Development and evaluation. Acta Obstetricia et Gynecologica Scandinavica, Supplement. 1997;76(165):19-29.</w:t>
      </w:r>
    </w:p>
    <w:p w14:paraId="66C5BA4A" w14:textId="77777777" w:rsidR="00570F2F" w:rsidRPr="00570F2F" w:rsidRDefault="00570F2F" w:rsidP="00570F2F">
      <w:pPr>
        <w:pStyle w:val="EndNoteBibliography"/>
        <w:spacing w:after="0"/>
        <w:rPr>
          <w:noProof/>
        </w:rPr>
      </w:pPr>
      <w:r w:rsidRPr="00570F2F">
        <w:rPr>
          <w:noProof/>
        </w:rPr>
        <w:t>15.</w:t>
      </w:r>
      <w:r w:rsidRPr="00570F2F">
        <w:rPr>
          <w:noProof/>
        </w:rPr>
        <w:tab/>
        <w:t>Kohlhoff J, Hickinbotham R, Knox C, Roach V, Am BB. Antenatal psychosocial assessment and depression screening in a private hospital. 2015.</w:t>
      </w:r>
    </w:p>
    <w:p w14:paraId="5BEF0516" w14:textId="77777777" w:rsidR="00570F2F" w:rsidRPr="00570F2F" w:rsidRDefault="00570F2F" w:rsidP="00570F2F">
      <w:pPr>
        <w:pStyle w:val="EndNoteBibliography"/>
        <w:spacing w:after="0"/>
        <w:rPr>
          <w:noProof/>
        </w:rPr>
      </w:pPr>
      <w:r w:rsidRPr="00570F2F">
        <w:rPr>
          <w:noProof/>
        </w:rPr>
        <w:t>16.</w:t>
      </w:r>
      <w:r w:rsidRPr="00570F2F">
        <w:rPr>
          <w:noProof/>
        </w:rPr>
        <w:tab/>
        <w:t>Austin MP, Colton J, Priest S, Reilly N, Hadzi-Pavlovic D. The antenatal risk questionnaire (ANRQ): Acceptability and use for psychosocial risk assessment in the maternity setting. Women and Birth. 2013;26(1):17-25.</w:t>
      </w:r>
    </w:p>
    <w:p w14:paraId="76F0C9C4" w14:textId="77777777" w:rsidR="00570F2F" w:rsidRPr="00570F2F" w:rsidRDefault="00570F2F" w:rsidP="00570F2F">
      <w:pPr>
        <w:pStyle w:val="EndNoteBibliography"/>
        <w:spacing w:after="0"/>
        <w:rPr>
          <w:noProof/>
        </w:rPr>
      </w:pPr>
      <w:r w:rsidRPr="00570F2F">
        <w:rPr>
          <w:noProof/>
        </w:rPr>
        <w:t>17.</w:t>
      </w:r>
      <w:r w:rsidRPr="00570F2F">
        <w:rPr>
          <w:noProof/>
        </w:rPr>
        <w:tab/>
        <w:t>Reid AJ, Biringer A, Carroll J, Midmer D, Wilson L, Chalmers B, et al. Using the ALPHA form in practice to assess antenatal psychosocial health. Antenatal Psychosocial Health Assessment. CMAJ : Canadian Medical Association journal = journal de l'Association medicale canadienne. 1998;159:677-84.</w:t>
      </w:r>
    </w:p>
    <w:p w14:paraId="20CD1560" w14:textId="77777777" w:rsidR="00570F2F" w:rsidRPr="00570F2F" w:rsidRDefault="00570F2F" w:rsidP="00570F2F">
      <w:pPr>
        <w:pStyle w:val="EndNoteBibliography"/>
        <w:spacing w:after="0"/>
        <w:rPr>
          <w:noProof/>
        </w:rPr>
      </w:pPr>
      <w:r w:rsidRPr="00570F2F">
        <w:rPr>
          <w:noProof/>
        </w:rPr>
        <w:t>18.</w:t>
      </w:r>
      <w:r w:rsidRPr="00570F2F">
        <w:rPr>
          <w:noProof/>
        </w:rPr>
        <w:tab/>
        <w:t>Matthey S, Phillips J, White T, Glossop P, Hopper U, Panasetis P, et al. Routine psychosocial assessment of women in the antenatal period: Frequency of risk factors and implications for clinical services. Archives of Women's Mental Health. 2004;7(4):223-9.</w:t>
      </w:r>
    </w:p>
    <w:p w14:paraId="08538716" w14:textId="77777777" w:rsidR="00570F2F" w:rsidRPr="00570F2F" w:rsidRDefault="00570F2F" w:rsidP="00570F2F">
      <w:pPr>
        <w:pStyle w:val="EndNoteBibliography"/>
        <w:spacing w:after="0"/>
        <w:rPr>
          <w:noProof/>
        </w:rPr>
      </w:pPr>
      <w:r w:rsidRPr="00570F2F">
        <w:rPr>
          <w:noProof/>
        </w:rPr>
        <w:t>19.</w:t>
      </w:r>
      <w:r w:rsidRPr="00570F2F">
        <w:rPr>
          <w:noProof/>
        </w:rPr>
        <w:tab/>
        <w:t>Austin MP, Hadzi-Pavlovic D, Saint K, Parker G. Antenatal screening for the prediction of postnatal depression: validation of a psychosocial Pregnancy Risk Questionnaire. Acta Psychiatrica Scandinavica. 2005;112(4):310-7.</w:t>
      </w:r>
    </w:p>
    <w:p w14:paraId="2D58C4B3" w14:textId="77777777" w:rsidR="00570F2F" w:rsidRPr="00570F2F" w:rsidRDefault="00570F2F" w:rsidP="00570F2F">
      <w:pPr>
        <w:pStyle w:val="EndNoteBibliography"/>
        <w:rPr>
          <w:noProof/>
        </w:rPr>
      </w:pPr>
      <w:r w:rsidRPr="00570F2F">
        <w:rPr>
          <w:noProof/>
        </w:rPr>
        <w:lastRenderedPageBreak/>
        <w:t>20.</w:t>
      </w:r>
      <w:r w:rsidRPr="00570F2F">
        <w:rPr>
          <w:noProof/>
        </w:rPr>
        <w:tab/>
        <w:t>Howard L, Hunt K, Slade M, O'Keane V, Senevirante T, Leese M, et al. Assessing the needs of pregnant women and mothers with severe mental illness: The psychometric properties of the Camberwell Assessment of Need - Mothers (CAN-M). International Journal of Methods in Psychiatric Research. 2007;16(4):177-85.</w:t>
      </w:r>
    </w:p>
    <w:p w14:paraId="403426DF" w14:textId="3B39A416" w:rsidR="00EA64EB" w:rsidRPr="005229BD" w:rsidRDefault="00EA64EB">
      <w:pPr>
        <w:rPr>
          <w:lang w:val="en-US"/>
        </w:rPr>
      </w:pPr>
      <w:r>
        <w:rPr>
          <w:lang w:val="en-US"/>
        </w:rPr>
        <w:fldChar w:fldCharType="end"/>
      </w:r>
    </w:p>
    <w:sectPr w:rsidR="00EA64EB" w:rsidRPr="005229BD" w:rsidSect="00AC359F">
      <w:pgSz w:w="16838" w:h="11906" w:orient="landscape"/>
      <w:pgMar w:top="321" w:right="1417" w:bottom="42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zstfaflxevxxeeratxawwdtdew0eee9rpv&quot;&gt;My EndNote Library-Converted&lt;record-ids&gt;&lt;item&gt;22&lt;/item&gt;&lt;item&gt;23&lt;/item&gt;&lt;item&gt;37&lt;/item&gt;&lt;item&gt;43&lt;/item&gt;&lt;item&gt;52&lt;/item&gt;&lt;item&gt;59&lt;/item&gt;&lt;item&gt;65&lt;/item&gt;&lt;item&gt;81&lt;/item&gt;&lt;item&gt;82&lt;/item&gt;&lt;item&gt;84&lt;/item&gt;&lt;item&gt;88&lt;/item&gt;&lt;item&gt;99&lt;/item&gt;&lt;item&gt;101&lt;/item&gt;&lt;item&gt;110&lt;/item&gt;&lt;item&gt;112&lt;/item&gt;&lt;item&gt;124&lt;/item&gt;&lt;item&gt;130&lt;/item&gt;&lt;item&gt;135&lt;/item&gt;&lt;item&gt;140&lt;/item&gt;&lt;item&gt;154&lt;/item&gt;&lt;/record-ids&gt;&lt;/item&gt;&lt;/Libraries&gt;"/>
  </w:docVars>
  <w:rsids>
    <w:rsidRoot w:val="005229BD"/>
    <w:rsid w:val="000A042E"/>
    <w:rsid w:val="00113472"/>
    <w:rsid w:val="0016216F"/>
    <w:rsid w:val="00206975"/>
    <w:rsid w:val="00245E45"/>
    <w:rsid w:val="002A221F"/>
    <w:rsid w:val="004D28B3"/>
    <w:rsid w:val="004E192D"/>
    <w:rsid w:val="005229BD"/>
    <w:rsid w:val="00531115"/>
    <w:rsid w:val="00542997"/>
    <w:rsid w:val="00550E88"/>
    <w:rsid w:val="00570F2F"/>
    <w:rsid w:val="00630968"/>
    <w:rsid w:val="00687CC5"/>
    <w:rsid w:val="006C6D6A"/>
    <w:rsid w:val="00807DD3"/>
    <w:rsid w:val="008418E6"/>
    <w:rsid w:val="008A64E0"/>
    <w:rsid w:val="008D768D"/>
    <w:rsid w:val="00914F2D"/>
    <w:rsid w:val="009370E8"/>
    <w:rsid w:val="00A340FC"/>
    <w:rsid w:val="00A92EC8"/>
    <w:rsid w:val="00AB13D6"/>
    <w:rsid w:val="00AC359F"/>
    <w:rsid w:val="00AE0AF8"/>
    <w:rsid w:val="00B25FA4"/>
    <w:rsid w:val="00DB2DEF"/>
    <w:rsid w:val="00DB66A6"/>
    <w:rsid w:val="00E0387F"/>
    <w:rsid w:val="00EA64EB"/>
    <w:rsid w:val="00EB297D"/>
    <w:rsid w:val="00FC1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17DC73E"/>
  <w15:chartTrackingRefBased/>
  <w15:docId w15:val="{6B49743B-9290-4D56-9B0A-786D659A6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29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C173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17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73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A64EB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64EB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A64EB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A64EB"/>
    <w:rPr>
      <w:rFonts w:ascii="Calibri" w:hAnsi="Calibri" w:cs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A64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64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64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4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4E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746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1DEC2F-6F8B-4448-B48F-F48FD3217A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2</Words>
  <Characters>372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Z Brussel</Company>
  <LinksUpToDate>false</LinksUpToDate>
  <CharactersWithSpaces>4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Amuli</dc:creator>
  <cp:keywords/>
  <dc:description/>
  <cp:lastModifiedBy>Kelly Amuli</cp:lastModifiedBy>
  <cp:revision>3</cp:revision>
  <cp:lastPrinted>2020-07-27T12:15:00Z</cp:lastPrinted>
  <dcterms:created xsi:type="dcterms:W3CDTF">2021-04-02T19:43:00Z</dcterms:created>
  <dcterms:modified xsi:type="dcterms:W3CDTF">2021-04-02T19:43:00Z</dcterms:modified>
</cp:coreProperties>
</file>